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9E192" w14:textId="10CBEBAE" w:rsidR="00F11536" w:rsidRPr="00F04217" w:rsidRDefault="00F11536" w:rsidP="00F11536">
      <w:pPr>
        <w:spacing w:beforeLines="100" w:before="312" w:afterLines="100" w:after="31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04217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10468C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F0421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F0421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Detailed result of the ABGD analysis </w:t>
      </w:r>
      <w:r w:rsidRPr="00F0421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F04217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F04217">
        <w:rPr>
          <w:rFonts w:ascii="Times New Roman" w:hAnsi="Times New Roman" w:cs="Times New Roman"/>
          <w:b/>
          <w:bCs/>
          <w:sz w:val="24"/>
          <w:szCs w:val="24"/>
        </w:rPr>
        <w:t xml:space="preserve"> = </w:t>
      </w:r>
      <w:bookmarkStart w:id="0" w:name="_Hlk99548006"/>
      <w:r w:rsidRPr="00F04217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0.001668 – 0.035938</w:t>
      </w:r>
      <w:bookmarkEnd w:id="0"/>
      <w:r w:rsidRPr="00F04217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; Barcode gap distance = 0.023</w:t>
      </w:r>
      <w:r w:rsidRPr="00F04217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8560" w:type="dxa"/>
        <w:jc w:val="center"/>
        <w:tblLook w:val="04A0" w:firstRow="1" w:lastRow="0" w:firstColumn="1" w:lastColumn="0" w:noHBand="0" w:noVBand="1"/>
      </w:tblPr>
      <w:tblGrid>
        <w:gridCol w:w="1080"/>
        <w:gridCol w:w="1500"/>
        <w:gridCol w:w="4900"/>
        <w:gridCol w:w="1080"/>
      </w:tblGrid>
      <w:tr w:rsidR="00F11536" w:rsidRPr="002129AA" w14:paraId="664975D6" w14:textId="77777777" w:rsidTr="00C2536E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594F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k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1F92D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RANGE!B1"/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  <w:bookmarkEnd w:id="1"/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0625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phos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58844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</w:tr>
      <w:tr w:rsidR="00F11536" w:rsidRPr="002129AA" w14:paraId="5786F02A" w14:textId="77777777" w:rsidTr="00C2536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8A7B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7FDF4E32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34C7D93D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C369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9393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bCs/>
                <w:i/>
                <w:szCs w:val="21"/>
              </w:rPr>
              <w:t>E. rankin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2EC4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F11536" w:rsidRPr="002129AA" w14:paraId="7F4B41C8" w14:textId="77777777" w:rsidTr="00C2536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868BA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8FDF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31DC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129AA">
              <w:rPr>
                <w:rStyle w:val="fontstyle01"/>
                <w:rFonts w:ascii="Times New Roman" w:hAnsi="Times New Roman" w:cs="Times New Roman"/>
                <w:szCs w:val="21"/>
              </w:rPr>
              <w:t xml:space="preserve">E. </w:t>
            </w:r>
            <w:bookmarkStart w:id="2" w:name="OLE_LINK48"/>
            <w:r w:rsidRPr="002129AA">
              <w:rPr>
                <w:rStyle w:val="fontstyle01"/>
                <w:rFonts w:ascii="Times New Roman" w:hAnsi="Times New Roman" w:cs="Times New Roman"/>
                <w:szCs w:val="21"/>
              </w:rPr>
              <w:t>multinotatus</w:t>
            </w:r>
            <w:bookmarkEnd w:id="2"/>
            <w:r w:rsidRPr="002129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8237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F11536" w:rsidRPr="002129AA" w14:paraId="6F6CFE70" w14:textId="77777777" w:rsidTr="00C2536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792A4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5027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D950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129AA">
              <w:rPr>
                <w:rStyle w:val="fontstyle01"/>
                <w:rFonts w:ascii="Times New Roman" w:hAnsi="Times New Roman" w:cs="Times New Roman"/>
                <w:szCs w:val="21"/>
              </w:rPr>
              <w:t>E. flavocaeruleus &amp; E. cyanopod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902E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F11536" w:rsidRPr="002129AA" w14:paraId="024218DD" w14:textId="77777777" w:rsidTr="00C2536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A04B3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242A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30A2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129AA">
              <w:rPr>
                <w:rStyle w:val="fontstyle01"/>
                <w:rFonts w:ascii="Times New Roman" w:hAnsi="Times New Roman" w:cs="Times New Roman"/>
                <w:szCs w:val="21"/>
              </w:rPr>
              <w:t>E. areol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745F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11536" w:rsidRPr="002129AA" w14:paraId="6E943B94" w14:textId="77777777" w:rsidTr="00C2536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07A2D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BEA6A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BBBA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129AA">
              <w:rPr>
                <w:rFonts w:ascii="Times New Roman" w:hAnsi="Times New Roman" w:cs="Times New Roman"/>
                <w:bCs/>
                <w:i/>
                <w:szCs w:val="21"/>
              </w:rPr>
              <w:t>E. chlorostig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A9287" w14:textId="77777777" w:rsidR="00F11536" w:rsidRPr="002129AA" w:rsidRDefault="00F11536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29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55B36A0C" w14:textId="77777777" w:rsidR="0029123B" w:rsidRDefault="0029123B"/>
    <w:sectPr w:rsidR="00291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E7290" w14:textId="77777777" w:rsidR="00F72CE5" w:rsidRDefault="00F72CE5" w:rsidP="00F11536">
      <w:r>
        <w:separator/>
      </w:r>
    </w:p>
  </w:endnote>
  <w:endnote w:type="continuationSeparator" w:id="0">
    <w:p w14:paraId="509301D7" w14:textId="77777777" w:rsidR="00F72CE5" w:rsidRDefault="00F72CE5" w:rsidP="00F11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F5AEF" w14:textId="77777777" w:rsidR="00F72CE5" w:rsidRDefault="00F72CE5" w:rsidP="00F11536">
      <w:r>
        <w:separator/>
      </w:r>
    </w:p>
  </w:footnote>
  <w:footnote w:type="continuationSeparator" w:id="0">
    <w:p w14:paraId="4E490515" w14:textId="77777777" w:rsidR="00F72CE5" w:rsidRDefault="00F72CE5" w:rsidP="00F11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049"/>
    <w:rsid w:val="0010468C"/>
    <w:rsid w:val="0029123B"/>
    <w:rsid w:val="0078373F"/>
    <w:rsid w:val="00A20F16"/>
    <w:rsid w:val="00D82F17"/>
    <w:rsid w:val="00F11536"/>
    <w:rsid w:val="00F61C93"/>
    <w:rsid w:val="00F72CE5"/>
    <w:rsid w:val="00F7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4844F"/>
  <w15:chartTrackingRefBased/>
  <w15:docId w15:val="{36E72E6B-FFE9-4A03-A8BC-15B73B960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5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5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536"/>
    <w:rPr>
      <w:sz w:val="18"/>
      <w:szCs w:val="18"/>
    </w:rPr>
  </w:style>
  <w:style w:type="character" w:customStyle="1" w:styleId="fontstyle01">
    <w:name w:val="fontstyle01"/>
    <w:basedOn w:val="a0"/>
    <w:rsid w:val="00F11536"/>
    <w:rPr>
      <w:rFonts w:ascii="TimesNewRomanPS-ItalicMT" w:hAnsi="TimesNewRomanPS-ItalicMT" w:hint="default"/>
      <w:b w:val="0"/>
      <w:bCs w:val="0"/>
      <w:i/>
      <w:iCs/>
      <w:color w:val="24202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xiaoying</dc:creator>
  <cp:keywords/>
  <dc:description/>
  <cp:lastModifiedBy>cao xiaoying</cp:lastModifiedBy>
  <cp:revision>4</cp:revision>
  <dcterms:created xsi:type="dcterms:W3CDTF">2022-04-06T09:02:00Z</dcterms:created>
  <dcterms:modified xsi:type="dcterms:W3CDTF">2022-10-04T09:57:00Z</dcterms:modified>
</cp:coreProperties>
</file>